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1AC9" w:rsidRPr="001C58CF" w:rsidRDefault="00A61AC9">
      <w:pPr>
        <w:rPr>
          <w:rFonts w:ascii="Arial" w:hAnsi="Arial" w:cs="Arial"/>
          <w:sz w:val="24"/>
          <w:szCs w:val="24"/>
        </w:rPr>
      </w:pPr>
      <w:r w:rsidRPr="001C58CF">
        <w:rPr>
          <w:rFonts w:ascii="Arial" w:hAnsi="Arial" w:cs="Arial"/>
          <w:b/>
          <w:sz w:val="24"/>
          <w:szCs w:val="24"/>
        </w:rPr>
        <w:t>S</w:t>
      </w:r>
      <w:r w:rsidR="00A77887" w:rsidRPr="001C58CF">
        <w:rPr>
          <w:rFonts w:ascii="Arial" w:hAnsi="Arial" w:cs="Arial"/>
          <w:b/>
          <w:sz w:val="24"/>
          <w:szCs w:val="24"/>
        </w:rPr>
        <w:t>2</w:t>
      </w:r>
      <w:r w:rsidRPr="001C58CF">
        <w:rPr>
          <w:rFonts w:ascii="Arial" w:hAnsi="Arial" w:cs="Arial"/>
          <w:b/>
          <w:sz w:val="24"/>
          <w:szCs w:val="24"/>
        </w:rPr>
        <w:t xml:space="preserve"> Table </w:t>
      </w:r>
      <w:r w:rsidRPr="001C58CF">
        <w:rPr>
          <w:rFonts w:ascii="Arial" w:hAnsi="Arial" w:cs="Arial"/>
          <w:sz w:val="24"/>
          <w:szCs w:val="24"/>
        </w:rPr>
        <w:t xml:space="preserve">Microsatellite makers of </w:t>
      </w:r>
      <w:r w:rsidRPr="001C58CF">
        <w:rPr>
          <w:rFonts w:ascii="Arial" w:hAnsi="Arial" w:cs="Arial"/>
          <w:i/>
          <w:sz w:val="24"/>
          <w:szCs w:val="24"/>
        </w:rPr>
        <w:t xml:space="preserve">Plasmodium </w:t>
      </w:r>
      <w:proofErr w:type="spellStart"/>
      <w:r w:rsidRPr="001C58CF">
        <w:rPr>
          <w:rFonts w:ascii="Arial" w:hAnsi="Arial" w:cs="Arial"/>
          <w:i/>
          <w:sz w:val="24"/>
          <w:szCs w:val="24"/>
        </w:rPr>
        <w:t>falciparum</w:t>
      </w:r>
      <w:proofErr w:type="spellEnd"/>
      <w:r w:rsidRPr="001C58CF">
        <w:rPr>
          <w:rFonts w:ascii="Arial" w:hAnsi="Arial" w:cs="Arial"/>
          <w:sz w:val="24"/>
          <w:szCs w:val="24"/>
        </w:rPr>
        <w:t xml:space="preserve"> and </w:t>
      </w:r>
      <w:r w:rsidRPr="001C58CF">
        <w:rPr>
          <w:rFonts w:ascii="Arial" w:hAnsi="Arial" w:cs="Arial"/>
          <w:i/>
          <w:sz w:val="24"/>
          <w:szCs w:val="24"/>
        </w:rPr>
        <w:t xml:space="preserve">P. </w:t>
      </w:r>
      <w:proofErr w:type="spellStart"/>
      <w:r w:rsidRPr="001C58CF">
        <w:rPr>
          <w:rFonts w:ascii="Arial" w:hAnsi="Arial" w:cs="Arial"/>
          <w:i/>
          <w:sz w:val="24"/>
          <w:szCs w:val="24"/>
        </w:rPr>
        <w:t>vivax</w:t>
      </w:r>
      <w:proofErr w:type="spellEnd"/>
      <w:r w:rsidRPr="001C58CF">
        <w:rPr>
          <w:rFonts w:ascii="Arial" w:hAnsi="Arial" w:cs="Arial"/>
          <w:sz w:val="24"/>
          <w:szCs w:val="24"/>
        </w:rPr>
        <w:t xml:space="preserve"> used in the present study</w:t>
      </w:r>
      <w:r w:rsidR="004C6698" w:rsidRPr="001C58CF">
        <w:rPr>
          <w:rFonts w:ascii="Arial" w:hAnsi="Arial" w:cs="Arial"/>
          <w:sz w:val="24"/>
          <w:szCs w:val="24"/>
        </w:rPr>
        <w:t>.</w:t>
      </w:r>
    </w:p>
    <w:tbl>
      <w:tblPr>
        <w:tblW w:w="11539" w:type="dxa"/>
        <w:tblInd w:w="89" w:type="dxa"/>
        <w:tblLook w:val="04A0"/>
      </w:tblPr>
      <w:tblGrid>
        <w:gridCol w:w="1324"/>
        <w:gridCol w:w="2025"/>
        <w:gridCol w:w="1980"/>
        <w:gridCol w:w="630"/>
        <w:gridCol w:w="1260"/>
        <w:gridCol w:w="1980"/>
        <w:gridCol w:w="2340"/>
      </w:tblGrid>
      <w:tr w:rsidR="00856113" w:rsidRPr="004A66D3" w:rsidTr="00856113">
        <w:trPr>
          <w:trHeight w:val="315"/>
        </w:trPr>
        <w:tc>
          <w:tcPr>
            <w:tcW w:w="3349" w:type="dxa"/>
            <w:gridSpan w:val="2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113" w:rsidRPr="00F37110" w:rsidRDefault="00856113" w:rsidP="00F3711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</w:rPr>
            </w:pPr>
            <w:r w:rsidRPr="00F37110"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F37110"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</w:rPr>
              <w:t>falciparum</w:t>
            </w:r>
            <w:proofErr w:type="spellEnd"/>
          </w:p>
        </w:tc>
        <w:tc>
          <w:tcPr>
            <w:tcW w:w="198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113" w:rsidRPr="004A66D3" w:rsidRDefault="00856113" w:rsidP="00572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</w:tcPr>
          <w:p w:rsidR="00856113" w:rsidRPr="00F37110" w:rsidRDefault="00856113" w:rsidP="00572F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gridSpan w:val="2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</w:tcPr>
          <w:p w:rsidR="00856113" w:rsidRPr="004A66D3" w:rsidRDefault="00856113" w:rsidP="00856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110"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F37110"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</w:rPr>
              <w:t>vivax</w:t>
            </w:r>
            <w:proofErr w:type="spellEnd"/>
          </w:p>
        </w:tc>
        <w:tc>
          <w:tcPr>
            <w:tcW w:w="234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</w:tcPr>
          <w:p w:rsidR="00856113" w:rsidRPr="004A66D3" w:rsidRDefault="00856113" w:rsidP="00572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856113" w:rsidRPr="004A66D3" w:rsidTr="00856113">
        <w:trPr>
          <w:trHeight w:val="315"/>
        </w:trPr>
        <w:tc>
          <w:tcPr>
            <w:tcW w:w="13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113" w:rsidRPr="004A66D3" w:rsidRDefault="00856113" w:rsidP="00572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A66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cus</w:t>
            </w:r>
          </w:p>
          <w:p w:rsidR="00856113" w:rsidRPr="004A66D3" w:rsidRDefault="00856113" w:rsidP="00572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56113" w:rsidRPr="004A66D3" w:rsidRDefault="00856113" w:rsidP="004A66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A66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ze range (</w:t>
            </w:r>
            <w:proofErr w:type="spellStart"/>
            <w:r w:rsidRPr="004A66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p</w:t>
            </w:r>
            <w:proofErr w:type="spellEnd"/>
            <w:r w:rsidRPr="004A66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113" w:rsidRPr="004A66D3" w:rsidRDefault="00856113" w:rsidP="00572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A66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umber of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observed </w:t>
            </w:r>
            <w:r w:rsidRPr="004A66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leles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56113" w:rsidRPr="004A66D3" w:rsidRDefault="00856113" w:rsidP="000173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856113" w:rsidRPr="004A66D3" w:rsidRDefault="00856113" w:rsidP="00856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A66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cus</w:t>
            </w:r>
          </w:p>
          <w:p w:rsidR="00856113" w:rsidRPr="004A66D3" w:rsidRDefault="00856113" w:rsidP="00856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56113" w:rsidRPr="004A66D3" w:rsidRDefault="00856113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A66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ze range (</w:t>
            </w:r>
            <w:proofErr w:type="spellStart"/>
            <w:r w:rsidRPr="004A66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p</w:t>
            </w:r>
            <w:proofErr w:type="spellEnd"/>
            <w:r w:rsidRPr="004A66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856113" w:rsidRPr="004A66D3" w:rsidRDefault="00856113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A66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umber of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observed </w:t>
            </w:r>
            <w:r w:rsidRPr="004A66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leles</w:t>
            </w:r>
          </w:p>
        </w:tc>
      </w:tr>
      <w:tr w:rsidR="00856113" w:rsidRPr="004A66D3" w:rsidTr="00856113">
        <w:trPr>
          <w:trHeight w:val="315"/>
        </w:trPr>
        <w:tc>
          <w:tcPr>
            <w:tcW w:w="13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13" w:rsidRPr="00572F4E" w:rsidRDefault="000142F0" w:rsidP="00572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  <w:r w:rsidR="009E06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  <w:r w:rsidR="00856113" w:rsidRPr="00572F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7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56113" w:rsidRPr="004A66D3" w:rsidRDefault="002541D7" w:rsidP="00D352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2-108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13" w:rsidRPr="00572F4E" w:rsidRDefault="00856113" w:rsidP="00572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F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56113" w:rsidRDefault="00856113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56113" w:rsidRPr="00572F4E" w:rsidRDefault="00856113" w:rsidP="00856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S1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56113" w:rsidRPr="00572F4E" w:rsidRDefault="00CF1C40" w:rsidP="00F37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4-246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56113" w:rsidRPr="00572F4E" w:rsidRDefault="00856113" w:rsidP="00572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</w:tr>
      <w:tr w:rsidR="00856113" w:rsidRPr="004A66D3" w:rsidTr="00856113">
        <w:trPr>
          <w:trHeight w:val="315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13" w:rsidRPr="00572F4E" w:rsidRDefault="000142F0" w:rsidP="000142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LY</w:t>
            </w:r>
            <w:r w:rsidR="00856113" w:rsidRPr="00572F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:rsidR="00856113" w:rsidRPr="004A66D3" w:rsidRDefault="00D352BC" w:rsidP="00D352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5-1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13" w:rsidRPr="00572F4E" w:rsidRDefault="00856113" w:rsidP="00572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F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56113" w:rsidRDefault="00856113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56113" w:rsidRPr="00572F4E" w:rsidRDefault="00856113" w:rsidP="00856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S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56113" w:rsidRPr="00572F4E" w:rsidRDefault="00CF1C40" w:rsidP="00572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3-19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56113" w:rsidRPr="00572F4E" w:rsidRDefault="00856113" w:rsidP="00572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</w:tr>
      <w:tr w:rsidR="00856113" w:rsidRPr="004A66D3" w:rsidTr="00856113">
        <w:trPr>
          <w:trHeight w:val="315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13" w:rsidRPr="00572F4E" w:rsidRDefault="000142F0" w:rsidP="00572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FPK</w:t>
            </w:r>
            <w:r w:rsidR="00856113" w:rsidRPr="00572F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:rsidR="00856113" w:rsidRPr="004A66D3" w:rsidRDefault="00D352BC" w:rsidP="00D352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1-19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13" w:rsidRPr="00572F4E" w:rsidRDefault="00856113" w:rsidP="00572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F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56113" w:rsidRDefault="00856113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56113" w:rsidRPr="00572F4E" w:rsidRDefault="00856113" w:rsidP="00856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S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56113" w:rsidRPr="00572F4E" w:rsidRDefault="00CF1C40" w:rsidP="00572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8-26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56113" w:rsidRPr="00572F4E" w:rsidRDefault="00856113" w:rsidP="00572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</w:tr>
      <w:tr w:rsidR="00856113" w:rsidRPr="004A66D3" w:rsidTr="00856113">
        <w:trPr>
          <w:trHeight w:val="315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13" w:rsidRPr="00572F4E" w:rsidRDefault="00856113" w:rsidP="00572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F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3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:rsidR="00856113" w:rsidRPr="004A66D3" w:rsidRDefault="00D352BC" w:rsidP="00D352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5-1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13" w:rsidRPr="00572F4E" w:rsidRDefault="00856113" w:rsidP="00572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F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56113" w:rsidRDefault="00856113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56113" w:rsidRPr="00572F4E" w:rsidRDefault="00856113" w:rsidP="00856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S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56113" w:rsidRPr="00572F4E" w:rsidRDefault="00CF1C40" w:rsidP="00572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1-18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56113" w:rsidRPr="00572F4E" w:rsidRDefault="00856113" w:rsidP="00572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</w:tr>
      <w:tr w:rsidR="00856113" w:rsidRPr="004A66D3" w:rsidTr="00856113">
        <w:trPr>
          <w:trHeight w:val="315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13" w:rsidRPr="00572F4E" w:rsidRDefault="000142F0" w:rsidP="00572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</w:t>
            </w:r>
            <w:r w:rsidR="009E06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  <w:r w:rsidR="00856113" w:rsidRPr="00572F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:rsidR="00856113" w:rsidRPr="004A66D3" w:rsidRDefault="00D352BC" w:rsidP="00D352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5-19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13" w:rsidRPr="00572F4E" w:rsidRDefault="00856113" w:rsidP="00572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F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56113" w:rsidRDefault="00856113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56113" w:rsidRPr="00572F4E" w:rsidRDefault="00856113" w:rsidP="00856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S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56113" w:rsidRPr="00572F4E" w:rsidRDefault="00CF1C40" w:rsidP="00572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-26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56113" w:rsidRPr="00572F4E" w:rsidRDefault="00856113" w:rsidP="00572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</w:tr>
      <w:tr w:rsidR="00856113" w:rsidRPr="004A66D3" w:rsidTr="00856113">
        <w:trPr>
          <w:trHeight w:val="315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13" w:rsidRPr="00572F4E" w:rsidRDefault="000142F0" w:rsidP="00572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</w:t>
            </w:r>
            <w:r w:rsidR="009E06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  <w:r w:rsidR="00856113" w:rsidRPr="00572F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:rsidR="00856113" w:rsidRPr="004A66D3" w:rsidRDefault="00D352BC" w:rsidP="00D352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6-2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13" w:rsidRPr="00572F4E" w:rsidRDefault="00856113" w:rsidP="00572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F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56113" w:rsidRDefault="00856113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56113" w:rsidRPr="00572F4E" w:rsidRDefault="00856113" w:rsidP="00856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S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56113" w:rsidRPr="00572F4E" w:rsidRDefault="00CF1C40" w:rsidP="00572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0-16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56113" w:rsidRPr="00572F4E" w:rsidRDefault="00856113" w:rsidP="00572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</w:tr>
      <w:tr w:rsidR="00856113" w:rsidRPr="004A66D3" w:rsidTr="00856113">
        <w:trPr>
          <w:trHeight w:val="315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13" w:rsidRPr="00572F4E" w:rsidRDefault="000142F0" w:rsidP="00572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</w:t>
            </w:r>
            <w:r w:rsidR="009E06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  <w:r w:rsidR="00856113" w:rsidRPr="00572F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:rsidR="00856113" w:rsidRPr="004A66D3" w:rsidRDefault="0047749C" w:rsidP="00D352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-16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13" w:rsidRPr="00572F4E" w:rsidRDefault="00856113" w:rsidP="00572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F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56113" w:rsidRDefault="00856113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56113" w:rsidRPr="00572F4E" w:rsidRDefault="00856113" w:rsidP="00856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S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56113" w:rsidRPr="00572F4E" w:rsidRDefault="00CF1C40" w:rsidP="00572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7-23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56113" w:rsidRPr="00572F4E" w:rsidRDefault="00856113" w:rsidP="00572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</w:tr>
      <w:tr w:rsidR="00856113" w:rsidRPr="004A66D3" w:rsidTr="00856113">
        <w:trPr>
          <w:trHeight w:val="315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13" w:rsidRPr="00572F4E" w:rsidRDefault="000142F0" w:rsidP="00572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</w:t>
            </w:r>
            <w:r w:rsidR="00856113" w:rsidRPr="00572F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7</w:t>
            </w:r>
            <w:r w:rsidR="009E06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:rsidR="00856113" w:rsidRPr="004A66D3" w:rsidRDefault="0047749C" w:rsidP="00D352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9-16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13" w:rsidRPr="00572F4E" w:rsidRDefault="00856113" w:rsidP="00572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F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56113" w:rsidRDefault="00856113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56113" w:rsidRPr="00572F4E" w:rsidRDefault="00856113" w:rsidP="00856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S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56113" w:rsidRPr="00572F4E" w:rsidRDefault="00CF1C40" w:rsidP="00572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3-23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56113" w:rsidRPr="00572F4E" w:rsidRDefault="00856113" w:rsidP="00572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</w:tr>
      <w:tr w:rsidR="00856113" w:rsidRPr="004A66D3" w:rsidTr="00856113">
        <w:trPr>
          <w:trHeight w:val="315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13" w:rsidRPr="00572F4E" w:rsidRDefault="000142F0" w:rsidP="000142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LYα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:rsidR="00856113" w:rsidRPr="004A66D3" w:rsidRDefault="0047749C" w:rsidP="00D352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8-2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13" w:rsidRPr="00572F4E" w:rsidRDefault="00856113" w:rsidP="00572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F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56113" w:rsidRDefault="00856113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56113" w:rsidRPr="00572F4E" w:rsidRDefault="00856113" w:rsidP="00856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S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56113" w:rsidRPr="00572F4E" w:rsidRDefault="0007295C" w:rsidP="00572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6-26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56113" w:rsidRPr="00572F4E" w:rsidRDefault="00856113" w:rsidP="00572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</w:tr>
      <w:tr w:rsidR="00856113" w:rsidRPr="004A66D3" w:rsidTr="00856113">
        <w:trPr>
          <w:trHeight w:val="315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13" w:rsidRPr="00572F4E" w:rsidRDefault="000142F0" w:rsidP="00572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FG</w:t>
            </w:r>
            <w:r w:rsidR="00856113" w:rsidRPr="00572F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:rsidR="00856113" w:rsidRPr="004A66D3" w:rsidRDefault="0047749C" w:rsidP="00D352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-1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13" w:rsidRPr="00572F4E" w:rsidRDefault="00856113" w:rsidP="00572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F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56113" w:rsidRDefault="00856113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56113" w:rsidRPr="00572F4E" w:rsidRDefault="00856113" w:rsidP="00856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S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56113" w:rsidRPr="00572F4E" w:rsidRDefault="0007295C" w:rsidP="00572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0-29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56113" w:rsidRPr="00572F4E" w:rsidRDefault="00856113" w:rsidP="00572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</w:tr>
      <w:tr w:rsidR="00856113" w:rsidRPr="004A66D3" w:rsidTr="00856113">
        <w:trPr>
          <w:trHeight w:val="315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13" w:rsidRPr="00572F4E" w:rsidRDefault="000142F0" w:rsidP="00572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</w:t>
            </w:r>
            <w:r w:rsidR="00856113" w:rsidRPr="00572F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:rsidR="00856113" w:rsidRPr="004A66D3" w:rsidRDefault="0047749C" w:rsidP="00D352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1-1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13" w:rsidRPr="00572F4E" w:rsidRDefault="00856113" w:rsidP="00572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F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56113" w:rsidRDefault="00856113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56113" w:rsidRPr="00572F4E" w:rsidRDefault="00856113" w:rsidP="00856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S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56113" w:rsidRPr="00572F4E" w:rsidRDefault="0007295C" w:rsidP="00572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3-25</w:t>
            </w:r>
            <w:r w:rsidR="000730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56113" w:rsidRPr="00572F4E" w:rsidRDefault="00856113" w:rsidP="00572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</w:tr>
      <w:tr w:rsidR="00856113" w:rsidRPr="004A66D3" w:rsidTr="00913BC8">
        <w:trPr>
          <w:trHeight w:val="315"/>
        </w:trPr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13" w:rsidRPr="00572F4E" w:rsidRDefault="000142F0" w:rsidP="00572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</w:t>
            </w:r>
            <w:r w:rsidR="00856113" w:rsidRPr="00572F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2025" w:type="dxa"/>
            <w:tcBorders>
              <w:top w:val="nil"/>
              <w:left w:val="nil"/>
              <w:right w:val="nil"/>
            </w:tcBorders>
          </w:tcPr>
          <w:p w:rsidR="00856113" w:rsidRPr="004A66D3" w:rsidRDefault="0047749C" w:rsidP="00D352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4-190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13" w:rsidRPr="00572F4E" w:rsidRDefault="00856113" w:rsidP="00572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F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:rsidR="00856113" w:rsidRDefault="00856113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856113" w:rsidRPr="00572F4E" w:rsidRDefault="00856113" w:rsidP="00856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v3.27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:rsidR="00856113" w:rsidRPr="00572F4E" w:rsidRDefault="00C07BF8" w:rsidP="00572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3-190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:rsidR="00856113" w:rsidRPr="00572F4E" w:rsidRDefault="00856113" w:rsidP="00572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</w:tr>
      <w:tr w:rsidR="00856113" w:rsidRPr="004A66D3" w:rsidTr="00913BC8">
        <w:trPr>
          <w:trHeight w:val="315"/>
        </w:trPr>
        <w:tc>
          <w:tcPr>
            <w:tcW w:w="132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113" w:rsidRPr="00572F4E" w:rsidRDefault="000142F0" w:rsidP="00572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</w:t>
            </w:r>
            <w:r w:rsidR="00856113" w:rsidRPr="00572F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856113" w:rsidRPr="004A66D3" w:rsidRDefault="0047749C" w:rsidP="00D352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4-2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113" w:rsidRPr="00572F4E" w:rsidRDefault="00856113" w:rsidP="00572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F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856113" w:rsidRDefault="00856113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856113" w:rsidRPr="00572F4E" w:rsidRDefault="00856113" w:rsidP="00856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v1.5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856113" w:rsidRPr="00572F4E" w:rsidRDefault="0065541C" w:rsidP="00572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1</w:t>
            </w:r>
            <w:r w:rsidR="00C07BF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7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856113" w:rsidRPr="00572F4E" w:rsidRDefault="00856113" w:rsidP="00572F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</w:tr>
    </w:tbl>
    <w:p w:rsidR="007A4422" w:rsidRDefault="007A4422" w:rsidP="007A4422">
      <w:pPr>
        <w:spacing w:line="240" w:lineRule="auto"/>
        <w:rPr>
          <w:rFonts w:ascii="Arial" w:hAnsi="Arial" w:cs="Arial"/>
          <w:sz w:val="24"/>
          <w:szCs w:val="24"/>
        </w:rPr>
      </w:pPr>
    </w:p>
    <w:p w:rsidR="007A4422" w:rsidRDefault="007A4422" w:rsidP="007A4422">
      <w:pPr>
        <w:spacing w:line="240" w:lineRule="auto"/>
        <w:rPr>
          <w:rFonts w:ascii="Arial" w:hAnsi="Arial" w:cs="Arial"/>
          <w:sz w:val="24"/>
          <w:szCs w:val="24"/>
        </w:rPr>
      </w:pPr>
    </w:p>
    <w:p w:rsidR="00A61AC9" w:rsidRDefault="00A61AC9">
      <w:pPr>
        <w:rPr>
          <w:rFonts w:ascii="Times New Roman" w:hAnsi="Times New Roman" w:cs="Times New Roman"/>
        </w:rPr>
      </w:pPr>
    </w:p>
    <w:p w:rsidR="007651D3" w:rsidRDefault="007651D3">
      <w:pPr>
        <w:rPr>
          <w:rFonts w:ascii="Times New Roman" w:hAnsi="Times New Roman" w:cs="Times New Roman"/>
        </w:rPr>
      </w:pPr>
    </w:p>
    <w:p w:rsidR="007651D3" w:rsidRDefault="007651D3">
      <w:pPr>
        <w:rPr>
          <w:rFonts w:ascii="Times New Roman" w:hAnsi="Times New Roman" w:cs="Times New Roman"/>
        </w:rPr>
      </w:pPr>
    </w:p>
    <w:p w:rsidR="007651D3" w:rsidRDefault="007651D3">
      <w:pPr>
        <w:rPr>
          <w:rFonts w:ascii="Times New Roman" w:hAnsi="Times New Roman" w:cs="Times New Roman"/>
        </w:rPr>
      </w:pPr>
    </w:p>
    <w:p w:rsidR="007651D3" w:rsidRDefault="007651D3">
      <w:pPr>
        <w:rPr>
          <w:rFonts w:ascii="Times New Roman" w:hAnsi="Times New Roman" w:cs="Times New Roman"/>
        </w:rPr>
      </w:pPr>
    </w:p>
    <w:p w:rsidR="00CA50D8" w:rsidRDefault="00CA50D8">
      <w:pPr>
        <w:rPr>
          <w:rFonts w:ascii="Times New Roman" w:hAnsi="Times New Roman" w:cs="Times New Roman"/>
        </w:rPr>
      </w:pPr>
    </w:p>
    <w:p w:rsidR="00CD7B6E" w:rsidRPr="000C08D7" w:rsidRDefault="00CD7B6E">
      <w:pPr>
        <w:rPr>
          <w:rFonts w:ascii="Arial" w:hAnsi="Arial" w:cs="Arial"/>
        </w:rPr>
      </w:pPr>
    </w:p>
    <w:sectPr w:rsidR="00CD7B6E" w:rsidRPr="000C08D7" w:rsidSect="0038632D">
      <w:pgSz w:w="15840" w:h="12240" w:orient="landscape"/>
      <w:pgMar w:top="1440" w:right="1440" w:bottom="720" w:left="1440" w:header="720" w:footer="720" w:gutter="0"/>
      <w:pgBorders w:offsetFrom="page">
        <w:bottom w:val="single" w:sz="8" w:space="24" w:color="auto"/>
      </w:pgBorders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>
    <w:useFELayout/>
  </w:compat>
  <w:rsids>
    <w:rsidRoot w:val="000013CB"/>
    <w:rsid w:val="0000115E"/>
    <w:rsid w:val="000013CB"/>
    <w:rsid w:val="0000196B"/>
    <w:rsid w:val="00003AD6"/>
    <w:rsid w:val="000142F0"/>
    <w:rsid w:val="00014E3B"/>
    <w:rsid w:val="00014EF4"/>
    <w:rsid w:val="000212AD"/>
    <w:rsid w:val="000222F4"/>
    <w:rsid w:val="000236C3"/>
    <w:rsid w:val="00030677"/>
    <w:rsid w:val="0003242D"/>
    <w:rsid w:val="000327E4"/>
    <w:rsid w:val="00033DD0"/>
    <w:rsid w:val="00034CAD"/>
    <w:rsid w:val="00035129"/>
    <w:rsid w:val="0004020B"/>
    <w:rsid w:val="0004794A"/>
    <w:rsid w:val="00061F7B"/>
    <w:rsid w:val="00066794"/>
    <w:rsid w:val="00071628"/>
    <w:rsid w:val="0007295C"/>
    <w:rsid w:val="000730F3"/>
    <w:rsid w:val="000735B5"/>
    <w:rsid w:val="00073CAB"/>
    <w:rsid w:val="0007556C"/>
    <w:rsid w:val="00083ADE"/>
    <w:rsid w:val="0008452A"/>
    <w:rsid w:val="00091FA1"/>
    <w:rsid w:val="000927B0"/>
    <w:rsid w:val="0009283D"/>
    <w:rsid w:val="00093DB3"/>
    <w:rsid w:val="00095258"/>
    <w:rsid w:val="0009720B"/>
    <w:rsid w:val="000A1603"/>
    <w:rsid w:val="000A1F31"/>
    <w:rsid w:val="000A2B31"/>
    <w:rsid w:val="000A2D68"/>
    <w:rsid w:val="000A4E4C"/>
    <w:rsid w:val="000A682F"/>
    <w:rsid w:val="000B1671"/>
    <w:rsid w:val="000B3254"/>
    <w:rsid w:val="000B3E8E"/>
    <w:rsid w:val="000B6D78"/>
    <w:rsid w:val="000B79A3"/>
    <w:rsid w:val="000C08D7"/>
    <w:rsid w:val="000C5BE6"/>
    <w:rsid w:val="000C79B1"/>
    <w:rsid w:val="000D02C5"/>
    <w:rsid w:val="000D0A86"/>
    <w:rsid w:val="000D341A"/>
    <w:rsid w:val="000D73A5"/>
    <w:rsid w:val="000E2243"/>
    <w:rsid w:val="000E2E17"/>
    <w:rsid w:val="000E4C5F"/>
    <w:rsid w:val="000E5111"/>
    <w:rsid w:val="000F0B6D"/>
    <w:rsid w:val="000F1744"/>
    <w:rsid w:val="000F1F30"/>
    <w:rsid w:val="000F4EB5"/>
    <w:rsid w:val="000F6DCF"/>
    <w:rsid w:val="00104BDB"/>
    <w:rsid w:val="00110831"/>
    <w:rsid w:val="0011105A"/>
    <w:rsid w:val="0011213A"/>
    <w:rsid w:val="00114636"/>
    <w:rsid w:val="001176EF"/>
    <w:rsid w:val="00120A27"/>
    <w:rsid w:val="0013018D"/>
    <w:rsid w:val="00130F72"/>
    <w:rsid w:val="0013123F"/>
    <w:rsid w:val="0014168C"/>
    <w:rsid w:val="00143FB7"/>
    <w:rsid w:val="00146FF1"/>
    <w:rsid w:val="00154319"/>
    <w:rsid w:val="00154D98"/>
    <w:rsid w:val="0016130C"/>
    <w:rsid w:val="00167B5C"/>
    <w:rsid w:val="001900C1"/>
    <w:rsid w:val="0019091A"/>
    <w:rsid w:val="00191A85"/>
    <w:rsid w:val="00196013"/>
    <w:rsid w:val="00197D43"/>
    <w:rsid w:val="001A20B0"/>
    <w:rsid w:val="001A58D5"/>
    <w:rsid w:val="001A78D7"/>
    <w:rsid w:val="001B0471"/>
    <w:rsid w:val="001B79C1"/>
    <w:rsid w:val="001C029C"/>
    <w:rsid w:val="001C3E24"/>
    <w:rsid w:val="001C58CF"/>
    <w:rsid w:val="001D4507"/>
    <w:rsid w:val="001D464D"/>
    <w:rsid w:val="001D5AD7"/>
    <w:rsid w:val="001E57AD"/>
    <w:rsid w:val="001F013F"/>
    <w:rsid w:val="001F18BB"/>
    <w:rsid w:val="001F4387"/>
    <w:rsid w:val="00201485"/>
    <w:rsid w:val="00211999"/>
    <w:rsid w:val="00212ACA"/>
    <w:rsid w:val="00216C29"/>
    <w:rsid w:val="00216D3C"/>
    <w:rsid w:val="002241D2"/>
    <w:rsid w:val="00231F6B"/>
    <w:rsid w:val="00236CF4"/>
    <w:rsid w:val="00236DD4"/>
    <w:rsid w:val="00240FF3"/>
    <w:rsid w:val="00250AD7"/>
    <w:rsid w:val="00251855"/>
    <w:rsid w:val="002541D7"/>
    <w:rsid w:val="002562B7"/>
    <w:rsid w:val="002602EC"/>
    <w:rsid w:val="00262576"/>
    <w:rsid w:val="002639E7"/>
    <w:rsid w:val="00266335"/>
    <w:rsid w:val="00276095"/>
    <w:rsid w:val="00277ECF"/>
    <w:rsid w:val="00281392"/>
    <w:rsid w:val="00282084"/>
    <w:rsid w:val="0028397B"/>
    <w:rsid w:val="002844D9"/>
    <w:rsid w:val="00286A21"/>
    <w:rsid w:val="00290D80"/>
    <w:rsid w:val="00292B0B"/>
    <w:rsid w:val="00295E35"/>
    <w:rsid w:val="002967E5"/>
    <w:rsid w:val="002A3B48"/>
    <w:rsid w:val="002A79E6"/>
    <w:rsid w:val="002B1ED6"/>
    <w:rsid w:val="002B2CB8"/>
    <w:rsid w:val="002B61DE"/>
    <w:rsid w:val="002D4ACA"/>
    <w:rsid w:val="002D78C7"/>
    <w:rsid w:val="002E01BE"/>
    <w:rsid w:val="002E1DD8"/>
    <w:rsid w:val="002F2CC2"/>
    <w:rsid w:val="002F5F67"/>
    <w:rsid w:val="002F6C98"/>
    <w:rsid w:val="00301982"/>
    <w:rsid w:val="00302F66"/>
    <w:rsid w:val="003038A2"/>
    <w:rsid w:val="00304A25"/>
    <w:rsid w:val="00311B1A"/>
    <w:rsid w:val="0031524D"/>
    <w:rsid w:val="0031538B"/>
    <w:rsid w:val="00316BB0"/>
    <w:rsid w:val="003258A9"/>
    <w:rsid w:val="00334527"/>
    <w:rsid w:val="0034245D"/>
    <w:rsid w:val="003446B1"/>
    <w:rsid w:val="00347DA5"/>
    <w:rsid w:val="003540E1"/>
    <w:rsid w:val="0036451A"/>
    <w:rsid w:val="00365827"/>
    <w:rsid w:val="0036777D"/>
    <w:rsid w:val="00373689"/>
    <w:rsid w:val="003742F3"/>
    <w:rsid w:val="00375311"/>
    <w:rsid w:val="00383E76"/>
    <w:rsid w:val="0038632D"/>
    <w:rsid w:val="003874F3"/>
    <w:rsid w:val="00387ABC"/>
    <w:rsid w:val="003921AA"/>
    <w:rsid w:val="0039737C"/>
    <w:rsid w:val="00397AEA"/>
    <w:rsid w:val="003A2EB2"/>
    <w:rsid w:val="003A7653"/>
    <w:rsid w:val="003C3F91"/>
    <w:rsid w:val="003C5AC6"/>
    <w:rsid w:val="003C763C"/>
    <w:rsid w:val="003D0E59"/>
    <w:rsid w:val="003D238C"/>
    <w:rsid w:val="003D7699"/>
    <w:rsid w:val="003E2715"/>
    <w:rsid w:val="003E434E"/>
    <w:rsid w:val="003E52A6"/>
    <w:rsid w:val="003E5EDC"/>
    <w:rsid w:val="003F4CA4"/>
    <w:rsid w:val="00410218"/>
    <w:rsid w:val="0042282C"/>
    <w:rsid w:val="0042427A"/>
    <w:rsid w:val="004269A2"/>
    <w:rsid w:val="004274B6"/>
    <w:rsid w:val="00432FC2"/>
    <w:rsid w:val="00433FC1"/>
    <w:rsid w:val="00441EDB"/>
    <w:rsid w:val="0044460E"/>
    <w:rsid w:val="00444950"/>
    <w:rsid w:val="00446CAA"/>
    <w:rsid w:val="00455169"/>
    <w:rsid w:val="0045536F"/>
    <w:rsid w:val="00460BB7"/>
    <w:rsid w:val="0046407F"/>
    <w:rsid w:val="00465C8D"/>
    <w:rsid w:val="00472C48"/>
    <w:rsid w:val="004757B8"/>
    <w:rsid w:val="00476206"/>
    <w:rsid w:val="00476C02"/>
    <w:rsid w:val="0047749C"/>
    <w:rsid w:val="004777E5"/>
    <w:rsid w:val="00480C88"/>
    <w:rsid w:val="00482A4D"/>
    <w:rsid w:val="00484490"/>
    <w:rsid w:val="00484EA1"/>
    <w:rsid w:val="00491893"/>
    <w:rsid w:val="004945FF"/>
    <w:rsid w:val="004965D3"/>
    <w:rsid w:val="00496CB2"/>
    <w:rsid w:val="004A14EE"/>
    <w:rsid w:val="004A66D3"/>
    <w:rsid w:val="004A70CE"/>
    <w:rsid w:val="004B0681"/>
    <w:rsid w:val="004B0DA6"/>
    <w:rsid w:val="004B48F2"/>
    <w:rsid w:val="004C1D8B"/>
    <w:rsid w:val="004C6698"/>
    <w:rsid w:val="004C7C62"/>
    <w:rsid w:val="004D0535"/>
    <w:rsid w:val="004D0856"/>
    <w:rsid w:val="004D346B"/>
    <w:rsid w:val="004E07DA"/>
    <w:rsid w:val="004E10E4"/>
    <w:rsid w:val="004E5623"/>
    <w:rsid w:val="004E5738"/>
    <w:rsid w:val="004E6331"/>
    <w:rsid w:val="004E6728"/>
    <w:rsid w:val="004F044F"/>
    <w:rsid w:val="004F1412"/>
    <w:rsid w:val="004F1A25"/>
    <w:rsid w:val="004F3E52"/>
    <w:rsid w:val="004F40ED"/>
    <w:rsid w:val="004F6237"/>
    <w:rsid w:val="00503F0A"/>
    <w:rsid w:val="005059C0"/>
    <w:rsid w:val="00510353"/>
    <w:rsid w:val="00513F59"/>
    <w:rsid w:val="00514586"/>
    <w:rsid w:val="0052107A"/>
    <w:rsid w:val="00537957"/>
    <w:rsid w:val="00542797"/>
    <w:rsid w:val="0054716C"/>
    <w:rsid w:val="00551371"/>
    <w:rsid w:val="00552CF3"/>
    <w:rsid w:val="00552D8E"/>
    <w:rsid w:val="005557A0"/>
    <w:rsid w:val="005561A4"/>
    <w:rsid w:val="00556320"/>
    <w:rsid w:val="005637CB"/>
    <w:rsid w:val="00564B17"/>
    <w:rsid w:val="00566A87"/>
    <w:rsid w:val="00567055"/>
    <w:rsid w:val="00572F4E"/>
    <w:rsid w:val="00573B87"/>
    <w:rsid w:val="00576E25"/>
    <w:rsid w:val="005803A5"/>
    <w:rsid w:val="00581DC4"/>
    <w:rsid w:val="005824A4"/>
    <w:rsid w:val="00583FE3"/>
    <w:rsid w:val="00592714"/>
    <w:rsid w:val="005928B4"/>
    <w:rsid w:val="00592C6E"/>
    <w:rsid w:val="005931A2"/>
    <w:rsid w:val="0059451D"/>
    <w:rsid w:val="00594B07"/>
    <w:rsid w:val="005A1E3C"/>
    <w:rsid w:val="005A3D69"/>
    <w:rsid w:val="005A5267"/>
    <w:rsid w:val="005A61CD"/>
    <w:rsid w:val="005B0556"/>
    <w:rsid w:val="005B2400"/>
    <w:rsid w:val="005B6167"/>
    <w:rsid w:val="005C4D94"/>
    <w:rsid w:val="005C66FA"/>
    <w:rsid w:val="005D0F88"/>
    <w:rsid w:val="005D35E7"/>
    <w:rsid w:val="005D5A5D"/>
    <w:rsid w:val="005E050E"/>
    <w:rsid w:val="005E0CF7"/>
    <w:rsid w:val="005E77FD"/>
    <w:rsid w:val="005F102B"/>
    <w:rsid w:val="00600F32"/>
    <w:rsid w:val="006015A7"/>
    <w:rsid w:val="00603D54"/>
    <w:rsid w:val="00603DFF"/>
    <w:rsid w:val="00604380"/>
    <w:rsid w:val="00611745"/>
    <w:rsid w:val="006129B2"/>
    <w:rsid w:val="00621200"/>
    <w:rsid w:val="00633BE1"/>
    <w:rsid w:val="006415CB"/>
    <w:rsid w:val="00644809"/>
    <w:rsid w:val="0064694A"/>
    <w:rsid w:val="00651AFD"/>
    <w:rsid w:val="0065537E"/>
    <w:rsid w:val="0065541C"/>
    <w:rsid w:val="0065597A"/>
    <w:rsid w:val="00662C0D"/>
    <w:rsid w:val="0066735F"/>
    <w:rsid w:val="00676225"/>
    <w:rsid w:val="00677013"/>
    <w:rsid w:val="0067751B"/>
    <w:rsid w:val="00681698"/>
    <w:rsid w:val="00693426"/>
    <w:rsid w:val="006967FF"/>
    <w:rsid w:val="006979CC"/>
    <w:rsid w:val="006A1C08"/>
    <w:rsid w:val="006A4D53"/>
    <w:rsid w:val="006A5725"/>
    <w:rsid w:val="006A64E0"/>
    <w:rsid w:val="006B048D"/>
    <w:rsid w:val="006B2A92"/>
    <w:rsid w:val="006B7D12"/>
    <w:rsid w:val="006C6F49"/>
    <w:rsid w:val="006C7410"/>
    <w:rsid w:val="006D3199"/>
    <w:rsid w:val="006D7B77"/>
    <w:rsid w:val="006D7EE3"/>
    <w:rsid w:val="006E2E76"/>
    <w:rsid w:val="006E6CFD"/>
    <w:rsid w:val="006F16AD"/>
    <w:rsid w:val="006F2873"/>
    <w:rsid w:val="006F30A8"/>
    <w:rsid w:val="006F4B33"/>
    <w:rsid w:val="006F68EC"/>
    <w:rsid w:val="00702C4B"/>
    <w:rsid w:val="00703B53"/>
    <w:rsid w:val="0071319D"/>
    <w:rsid w:val="0071331F"/>
    <w:rsid w:val="00714FB1"/>
    <w:rsid w:val="0071603E"/>
    <w:rsid w:val="00722956"/>
    <w:rsid w:val="007231A2"/>
    <w:rsid w:val="00727505"/>
    <w:rsid w:val="0073011A"/>
    <w:rsid w:val="0073015B"/>
    <w:rsid w:val="00730D8A"/>
    <w:rsid w:val="00735BC8"/>
    <w:rsid w:val="00741243"/>
    <w:rsid w:val="007420B4"/>
    <w:rsid w:val="007506E7"/>
    <w:rsid w:val="007527E0"/>
    <w:rsid w:val="0075641E"/>
    <w:rsid w:val="007601E9"/>
    <w:rsid w:val="0076184A"/>
    <w:rsid w:val="0076463C"/>
    <w:rsid w:val="0076493A"/>
    <w:rsid w:val="00764A85"/>
    <w:rsid w:val="007651D3"/>
    <w:rsid w:val="00765C10"/>
    <w:rsid w:val="007661BB"/>
    <w:rsid w:val="007669CD"/>
    <w:rsid w:val="007706D2"/>
    <w:rsid w:val="00774BC7"/>
    <w:rsid w:val="007775A2"/>
    <w:rsid w:val="00784880"/>
    <w:rsid w:val="00784DFB"/>
    <w:rsid w:val="0079145A"/>
    <w:rsid w:val="00791CB9"/>
    <w:rsid w:val="007947E4"/>
    <w:rsid w:val="00796ABD"/>
    <w:rsid w:val="007A4422"/>
    <w:rsid w:val="007A51DE"/>
    <w:rsid w:val="007A5BDA"/>
    <w:rsid w:val="007A61CE"/>
    <w:rsid w:val="007C02F8"/>
    <w:rsid w:val="007D0500"/>
    <w:rsid w:val="007D101F"/>
    <w:rsid w:val="007D44FC"/>
    <w:rsid w:val="007E0E23"/>
    <w:rsid w:val="007E2E33"/>
    <w:rsid w:val="007F156D"/>
    <w:rsid w:val="007F1595"/>
    <w:rsid w:val="007F451B"/>
    <w:rsid w:val="008021E1"/>
    <w:rsid w:val="0080462E"/>
    <w:rsid w:val="00806121"/>
    <w:rsid w:val="00812CB6"/>
    <w:rsid w:val="00814A70"/>
    <w:rsid w:val="00823B83"/>
    <w:rsid w:val="00824FBA"/>
    <w:rsid w:val="00825E17"/>
    <w:rsid w:val="0083120E"/>
    <w:rsid w:val="00832ECA"/>
    <w:rsid w:val="00845F80"/>
    <w:rsid w:val="0084691A"/>
    <w:rsid w:val="008555D1"/>
    <w:rsid w:val="00855BA0"/>
    <w:rsid w:val="00856113"/>
    <w:rsid w:val="008624D0"/>
    <w:rsid w:val="00867F82"/>
    <w:rsid w:val="00873243"/>
    <w:rsid w:val="008757A7"/>
    <w:rsid w:val="00875A20"/>
    <w:rsid w:val="00875A72"/>
    <w:rsid w:val="0088163C"/>
    <w:rsid w:val="00887836"/>
    <w:rsid w:val="00890380"/>
    <w:rsid w:val="00891092"/>
    <w:rsid w:val="00894A8F"/>
    <w:rsid w:val="008A0CD1"/>
    <w:rsid w:val="008A705B"/>
    <w:rsid w:val="008A7B1C"/>
    <w:rsid w:val="008A7D30"/>
    <w:rsid w:val="008B7CDA"/>
    <w:rsid w:val="008C3579"/>
    <w:rsid w:val="008C594D"/>
    <w:rsid w:val="008D220C"/>
    <w:rsid w:val="008D4688"/>
    <w:rsid w:val="008D56D7"/>
    <w:rsid w:val="008E12BC"/>
    <w:rsid w:val="008E52A3"/>
    <w:rsid w:val="008E6693"/>
    <w:rsid w:val="008E70CF"/>
    <w:rsid w:val="008F46D8"/>
    <w:rsid w:val="008F5220"/>
    <w:rsid w:val="00901D51"/>
    <w:rsid w:val="00906A29"/>
    <w:rsid w:val="00907D60"/>
    <w:rsid w:val="00911A74"/>
    <w:rsid w:val="00911BD6"/>
    <w:rsid w:val="00913BC8"/>
    <w:rsid w:val="0091784F"/>
    <w:rsid w:val="009210BE"/>
    <w:rsid w:val="0092376A"/>
    <w:rsid w:val="00930532"/>
    <w:rsid w:val="009321B3"/>
    <w:rsid w:val="00934EBE"/>
    <w:rsid w:val="009355C0"/>
    <w:rsid w:val="0093609E"/>
    <w:rsid w:val="00936B88"/>
    <w:rsid w:val="0094652C"/>
    <w:rsid w:val="00947615"/>
    <w:rsid w:val="00947D37"/>
    <w:rsid w:val="00957778"/>
    <w:rsid w:val="009707FE"/>
    <w:rsid w:val="009743E7"/>
    <w:rsid w:val="00976A73"/>
    <w:rsid w:val="00980369"/>
    <w:rsid w:val="0098551B"/>
    <w:rsid w:val="009907A5"/>
    <w:rsid w:val="00993B04"/>
    <w:rsid w:val="00995805"/>
    <w:rsid w:val="009968B4"/>
    <w:rsid w:val="00996AE6"/>
    <w:rsid w:val="009A1034"/>
    <w:rsid w:val="009A15C4"/>
    <w:rsid w:val="009B2D4D"/>
    <w:rsid w:val="009B3ACD"/>
    <w:rsid w:val="009B4E78"/>
    <w:rsid w:val="009B6F6E"/>
    <w:rsid w:val="009C024D"/>
    <w:rsid w:val="009C17CC"/>
    <w:rsid w:val="009C4DAB"/>
    <w:rsid w:val="009C54AA"/>
    <w:rsid w:val="009C6909"/>
    <w:rsid w:val="009D08DA"/>
    <w:rsid w:val="009D40DE"/>
    <w:rsid w:val="009D76E7"/>
    <w:rsid w:val="009E0689"/>
    <w:rsid w:val="009E1495"/>
    <w:rsid w:val="009E2EB5"/>
    <w:rsid w:val="009F0F72"/>
    <w:rsid w:val="009F25D1"/>
    <w:rsid w:val="009F7F2A"/>
    <w:rsid w:val="00A04635"/>
    <w:rsid w:val="00A052F5"/>
    <w:rsid w:val="00A0670D"/>
    <w:rsid w:val="00A12F3D"/>
    <w:rsid w:val="00A1359D"/>
    <w:rsid w:val="00A1615C"/>
    <w:rsid w:val="00A17B3E"/>
    <w:rsid w:val="00A17C15"/>
    <w:rsid w:val="00A17CD5"/>
    <w:rsid w:val="00A204F9"/>
    <w:rsid w:val="00A22912"/>
    <w:rsid w:val="00A22A2B"/>
    <w:rsid w:val="00A230D4"/>
    <w:rsid w:val="00A23555"/>
    <w:rsid w:val="00A33579"/>
    <w:rsid w:val="00A372C4"/>
    <w:rsid w:val="00A412CD"/>
    <w:rsid w:val="00A51C99"/>
    <w:rsid w:val="00A5250E"/>
    <w:rsid w:val="00A52D90"/>
    <w:rsid w:val="00A61AC9"/>
    <w:rsid w:val="00A620AB"/>
    <w:rsid w:val="00A64F60"/>
    <w:rsid w:val="00A74C50"/>
    <w:rsid w:val="00A77887"/>
    <w:rsid w:val="00A820A9"/>
    <w:rsid w:val="00A86625"/>
    <w:rsid w:val="00A87DBE"/>
    <w:rsid w:val="00A97F56"/>
    <w:rsid w:val="00AA2283"/>
    <w:rsid w:val="00AA5078"/>
    <w:rsid w:val="00AC03D8"/>
    <w:rsid w:val="00AC1BBF"/>
    <w:rsid w:val="00AC5DEE"/>
    <w:rsid w:val="00AC6147"/>
    <w:rsid w:val="00AC6636"/>
    <w:rsid w:val="00AC6A92"/>
    <w:rsid w:val="00AC7184"/>
    <w:rsid w:val="00AD02C0"/>
    <w:rsid w:val="00AD2DA6"/>
    <w:rsid w:val="00AF1950"/>
    <w:rsid w:val="00AF2BA5"/>
    <w:rsid w:val="00B0358B"/>
    <w:rsid w:val="00B203A3"/>
    <w:rsid w:val="00B2053D"/>
    <w:rsid w:val="00B23853"/>
    <w:rsid w:val="00B25CFF"/>
    <w:rsid w:val="00B3051D"/>
    <w:rsid w:val="00B323F8"/>
    <w:rsid w:val="00B343DF"/>
    <w:rsid w:val="00B35A9C"/>
    <w:rsid w:val="00B36F0F"/>
    <w:rsid w:val="00B37670"/>
    <w:rsid w:val="00B37EC7"/>
    <w:rsid w:val="00B51136"/>
    <w:rsid w:val="00B52646"/>
    <w:rsid w:val="00B5276F"/>
    <w:rsid w:val="00B52FD3"/>
    <w:rsid w:val="00B5659F"/>
    <w:rsid w:val="00B56C2A"/>
    <w:rsid w:val="00B615F2"/>
    <w:rsid w:val="00B61E08"/>
    <w:rsid w:val="00B66CB8"/>
    <w:rsid w:val="00B66FB1"/>
    <w:rsid w:val="00B67158"/>
    <w:rsid w:val="00B67E31"/>
    <w:rsid w:val="00B7129C"/>
    <w:rsid w:val="00B72322"/>
    <w:rsid w:val="00B7442E"/>
    <w:rsid w:val="00B748D6"/>
    <w:rsid w:val="00B80924"/>
    <w:rsid w:val="00B830D3"/>
    <w:rsid w:val="00B865BA"/>
    <w:rsid w:val="00B918C0"/>
    <w:rsid w:val="00B949C7"/>
    <w:rsid w:val="00B959DA"/>
    <w:rsid w:val="00B969D8"/>
    <w:rsid w:val="00BA01C8"/>
    <w:rsid w:val="00BA1DD5"/>
    <w:rsid w:val="00BA4F50"/>
    <w:rsid w:val="00BB6313"/>
    <w:rsid w:val="00BC19A6"/>
    <w:rsid w:val="00BC2AED"/>
    <w:rsid w:val="00BC4B34"/>
    <w:rsid w:val="00BD1367"/>
    <w:rsid w:val="00BD6290"/>
    <w:rsid w:val="00BD7FEA"/>
    <w:rsid w:val="00BE67F2"/>
    <w:rsid w:val="00BF207D"/>
    <w:rsid w:val="00BF5584"/>
    <w:rsid w:val="00BF6EF2"/>
    <w:rsid w:val="00C046A9"/>
    <w:rsid w:val="00C0571D"/>
    <w:rsid w:val="00C06039"/>
    <w:rsid w:val="00C07BF8"/>
    <w:rsid w:val="00C1049F"/>
    <w:rsid w:val="00C14155"/>
    <w:rsid w:val="00C15F2F"/>
    <w:rsid w:val="00C32EBC"/>
    <w:rsid w:val="00C40A19"/>
    <w:rsid w:val="00C434C4"/>
    <w:rsid w:val="00C46CBB"/>
    <w:rsid w:val="00C523BF"/>
    <w:rsid w:val="00C5465F"/>
    <w:rsid w:val="00C56122"/>
    <w:rsid w:val="00C5715A"/>
    <w:rsid w:val="00C57C67"/>
    <w:rsid w:val="00C60904"/>
    <w:rsid w:val="00C63114"/>
    <w:rsid w:val="00C63EE9"/>
    <w:rsid w:val="00C64E2F"/>
    <w:rsid w:val="00C74327"/>
    <w:rsid w:val="00C75363"/>
    <w:rsid w:val="00C81D50"/>
    <w:rsid w:val="00C81EDE"/>
    <w:rsid w:val="00C86264"/>
    <w:rsid w:val="00C93FA0"/>
    <w:rsid w:val="00C95A04"/>
    <w:rsid w:val="00C96BA6"/>
    <w:rsid w:val="00C973AC"/>
    <w:rsid w:val="00C97FEB"/>
    <w:rsid w:val="00CA39FF"/>
    <w:rsid w:val="00CA50D8"/>
    <w:rsid w:val="00CB1A29"/>
    <w:rsid w:val="00CB36D8"/>
    <w:rsid w:val="00CB6C46"/>
    <w:rsid w:val="00CB702C"/>
    <w:rsid w:val="00CC2D72"/>
    <w:rsid w:val="00CC777C"/>
    <w:rsid w:val="00CD7B6E"/>
    <w:rsid w:val="00CE2099"/>
    <w:rsid w:val="00CE29E2"/>
    <w:rsid w:val="00CF1C40"/>
    <w:rsid w:val="00CF26E3"/>
    <w:rsid w:val="00CF3350"/>
    <w:rsid w:val="00CF4502"/>
    <w:rsid w:val="00D04FD6"/>
    <w:rsid w:val="00D06510"/>
    <w:rsid w:val="00D06F7F"/>
    <w:rsid w:val="00D079C7"/>
    <w:rsid w:val="00D14339"/>
    <w:rsid w:val="00D1748F"/>
    <w:rsid w:val="00D21329"/>
    <w:rsid w:val="00D2343C"/>
    <w:rsid w:val="00D247B2"/>
    <w:rsid w:val="00D2487C"/>
    <w:rsid w:val="00D25A48"/>
    <w:rsid w:val="00D26E06"/>
    <w:rsid w:val="00D26E26"/>
    <w:rsid w:val="00D352BC"/>
    <w:rsid w:val="00D4022D"/>
    <w:rsid w:val="00D451CD"/>
    <w:rsid w:val="00D5043D"/>
    <w:rsid w:val="00D50D84"/>
    <w:rsid w:val="00D546CF"/>
    <w:rsid w:val="00D54B22"/>
    <w:rsid w:val="00D56CBB"/>
    <w:rsid w:val="00D573D2"/>
    <w:rsid w:val="00D63F61"/>
    <w:rsid w:val="00D65951"/>
    <w:rsid w:val="00D666A9"/>
    <w:rsid w:val="00D7769F"/>
    <w:rsid w:val="00D77EB7"/>
    <w:rsid w:val="00D84012"/>
    <w:rsid w:val="00DA2502"/>
    <w:rsid w:val="00DA31C2"/>
    <w:rsid w:val="00DB24C0"/>
    <w:rsid w:val="00DB3392"/>
    <w:rsid w:val="00DB49BF"/>
    <w:rsid w:val="00DB5974"/>
    <w:rsid w:val="00DB7119"/>
    <w:rsid w:val="00DC4103"/>
    <w:rsid w:val="00DC7FED"/>
    <w:rsid w:val="00DD0E56"/>
    <w:rsid w:val="00DD2FA9"/>
    <w:rsid w:val="00DD3473"/>
    <w:rsid w:val="00DD4DF8"/>
    <w:rsid w:val="00DD5C8F"/>
    <w:rsid w:val="00DE0577"/>
    <w:rsid w:val="00DE1F14"/>
    <w:rsid w:val="00DE5671"/>
    <w:rsid w:val="00DE71BA"/>
    <w:rsid w:val="00DF2A5B"/>
    <w:rsid w:val="00E063F0"/>
    <w:rsid w:val="00E064CB"/>
    <w:rsid w:val="00E07669"/>
    <w:rsid w:val="00E07A71"/>
    <w:rsid w:val="00E13246"/>
    <w:rsid w:val="00E2063D"/>
    <w:rsid w:val="00E21780"/>
    <w:rsid w:val="00E23086"/>
    <w:rsid w:val="00E26820"/>
    <w:rsid w:val="00E34C62"/>
    <w:rsid w:val="00E35EF1"/>
    <w:rsid w:val="00E42EF0"/>
    <w:rsid w:val="00E44B6D"/>
    <w:rsid w:val="00E50EDD"/>
    <w:rsid w:val="00E51699"/>
    <w:rsid w:val="00E52D11"/>
    <w:rsid w:val="00E61D25"/>
    <w:rsid w:val="00E61F7A"/>
    <w:rsid w:val="00E66BCF"/>
    <w:rsid w:val="00E67715"/>
    <w:rsid w:val="00E67A03"/>
    <w:rsid w:val="00E704DF"/>
    <w:rsid w:val="00E705DA"/>
    <w:rsid w:val="00E7233D"/>
    <w:rsid w:val="00E73316"/>
    <w:rsid w:val="00E73721"/>
    <w:rsid w:val="00E7544F"/>
    <w:rsid w:val="00E8186C"/>
    <w:rsid w:val="00E904BD"/>
    <w:rsid w:val="00E94B6C"/>
    <w:rsid w:val="00E95F5E"/>
    <w:rsid w:val="00EA47C4"/>
    <w:rsid w:val="00EA5704"/>
    <w:rsid w:val="00EA58E3"/>
    <w:rsid w:val="00EA6786"/>
    <w:rsid w:val="00EB2947"/>
    <w:rsid w:val="00EC0408"/>
    <w:rsid w:val="00EC6567"/>
    <w:rsid w:val="00ED016C"/>
    <w:rsid w:val="00ED129A"/>
    <w:rsid w:val="00ED3894"/>
    <w:rsid w:val="00ED40CB"/>
    <w:rsid w:val="00ED563E"/>
    <w:rsid w:val="00ED6EA2"/>
    <w:rsid w:val="00ED7E00"/>
    <w:rsid w:val="00EE096C"/>
    <w:rsid w:val="00EE47E9"/>
    <w:rsid w:val="00EF065F"/>
    <w:rsid w:val="00EF0A22"/>
    <w:rsid w:val="00EF285E"/>
    <w:rsid w:val="00EF322F"/>
    <w:rsid w:val="00F01703"/>
    <w:rsid w:val="00F039AF"/>
    <w:rsid w:val="00F06669"/>
    <w:rsid w:val="00F06847"/>
    <w:rsid w:val="00F06C38"/>
    <w:rsid w:val="00F06C5E"/>
    <w:rsid w:val="00F07993"/>
    <w:rsid w:val="00F10C37"/>
    <w:rsid w:val="00F14EC6"/>
    <w:rsid w:val="00F17B41"/>
    <w:rsid w:val="00F2193B"/>
    <w:rsid w:val="00F21E5F"/>
    <w:rsid w:val="00F30D1C"/>
    <w:rsid w:val="00F318B4"/>
    <w:rsid w:val="00F352BF"/>
    <w:rsid w:val="00F37110"/>
    <w:rsid w:val="00F425E8"/>
    <w:rsid w:val="00F45D8E"/>
    <w:rsid w:val="00F612A1"/>
    <w:rsid w:val="00F616A2"/>
    <w:rsid w:val="00F640D6"/>
    <w:rsid w:val="00F65BAE"/>
    <w:rsid w:val="00F71EFB"/>
    <w:rsid w:val="00F733D1"/>
    <w:rsid w:val="00F82D64"/>
    <w:rsid w:val="00F8302F"/>
    <w:rsid w:val="00F83A2C"/>
    <w:rsid w:val="00F851A0"/>
    <w:rsid w:val="00F9559A"/>
    <w:rsid w:val="00F95A03"/>
    <w:rsid w:val="00FA2624"/>
    <w:rsid w:val="00FB0DB1"/>
    <w:rsid w:val="00FB1803"/>
    <w:rsid w:val="00FB2FE8"/>
    <w:rsid w:val="00FB66CD"/>
    <w:rsid w:val="00FC29E9"/>
    <w:rsid w:val="00FC4FEF"/>
    <w:rsid w:val="00FD0385"/>
    <w:rsid w:val="00FD4AE1"/>
    <w:rsid w:val="00FD4BF5"/>
    <w:rsid w:val="00FF189C"/>
    <w:rsid w:val="00FF3287"/>
    <w:rsid w:val="00FF4534"/>
    <w:rsid w:val="00FF67C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3CB"/>
    <w:pPr>
      <w:spacing w:after="200" w:line="276" w:lineRule="auto"/>
    </w:pPr>
    <w:rPr>
      <w:rFonts w:eastAsia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A2B31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287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873"/>
    <w:rPr>
      <w:rFonts w:ascii="Lucida Grande" w:eastAsia="SimSu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3CB"/>
    <w:pPr>
      <w:spacing w:after="200" w:line="276" w:lineRule="auto"/>
    </w:pPr>
    <w:rPr>
      <w:rFonts w:eastAsia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A2B31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287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873"/>
    <w:rPr>
      <w:rFonts w:ascii="Lucida Grande" w:eastAsia="SimSun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145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6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0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I</Company>
  <LinksUpToDate>false</LinksUpToDate>
  <CharactersWithSpaces>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genia Lo</dc:creator>
  <cp:lastModifiedBy>Eugenia</cp:lastModifiedBy>
  <cp:revision>2</cp:revision>
  <dcterms:created xsi:type="dcterms:W3CDTF">2017-02-17T23:06:00Z</dcterms:created>
  <dcterms:modified xsi:type="dcterms:W3CDTF">2017-02-17T23:06:00Z</dcterms:modified>
</cp:coreProperties>
</file>